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92ACA" w14:textId="7110109F" w:rsidR="00463934" w:rsidRPr="004A455A" w:rsidRDefault="002D6E8F" w:rsidP="003B5180">
      <w:pPr>
        <w:pStyle w:val="EndNoteBibliography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4A455A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10</w:t>
      </w:r>
      <w:r w:rsidR="00B04C12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Table</w:t>
      </w:r>
      <w:r w:rsidR="00595A2E" w:rsidRPr="004A455A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.</w:t>
      </w:r>
      <w:r w:rsidR="00463934" w:rsidRPr="004A455A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Association between exposure variables and the presence of suspected refractive error detected in the vision screening study</w:t>
      </w:r>
    </w:p>
    <w:tbl>
      <w:tblPr>
        <w:tblW w:w="95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58"/>
        <w:gridCol w:w="2053"/>
        <w:gridCol w:w="1105"/>
        <w:gridCol w:w="2310"/>
        <w:gridCol w:w="1424"/>
        <w:gridCol w:w="10"/>
      </w:tblGrid>
      <w:tr w:rsidR="00463934" w:rsidRPr="00065648" w14:paraId="031EA73E" w14:textId="77777777" w:rsidTr="00CE0B60">
        <w:trPr>
          <w:trHeight w:val="327"/>
        </w:trPr>
        <w:tc>
          <w:tcPr>
            <w:tcW w:w="26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5B2B5A" w14:textId="77777777" w:rsidR="00463934" w:rsidRPr="00065648" w:rsidRDefault="00463934" w:rsidP="003B5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90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AD65E" w14:textId="2ADD35A9" w:rsidR="00463934" w:rsidRPr="00065648" w:rsidRDefault="00463934" w:rsidP="003B5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spected</w:t>
            </w: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Error</w:t>
            </w:r>
            <w:r w:rsidR="00595A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orders</w:t>
            </w:r>
          </w:p>
        </w:tc>
      </w:tr>
      <w:tr w:rsidR="00463934" w:rsidRPr="00065648" w14:paraId="6BA78F60" w14:textId="77777777" w:rsidTr="00CE0B60">
        <w:trPr>
          <w:gridAfter w:val="1"/>
          <w:wAfter w:w="10" w:type="dxa"/>
          <w:trHeight w:val="55"/>
        </w:trPr>
        <w:tc>
          <w:tcPr>
            <w:tcW w:w="26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02A999" w14:textId="77777777" w:rsidR="00463934" w:rsidRPr="00065648" w:rsidRDefault="00463934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33135A3" w14:textId="77777777" w:rsidR="00463934" w:rsidRPr="00065648" w:rsidRDefault="00463934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)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1E3A400" w14:textId="77777777" w:rsidR="00463934" w:rsidRPr="00065648" w:rsidRDefault="00463934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6564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178285" w14:textId="77777777" w:rsidR="00463934" w:rsidRPr="00065648" w:rsidRDefault="00463934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065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)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6FF29" w14:textId="77777777" w:rsidR="00463934" w:rsidRPr="00065648" w:rsidRDefault="00463934" w:rsidP="00CE0B6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6564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463934" w:rsidRPr="00065648" w14:paraId="50C560EE" w14:textId="77777777" w:rsidTr="00CE0B60">
        <w:trPr>
          <w:gridAfter w:val="1"/>
          <w:wAfter w:w="10" w:type="dxa"/>
          <w:trHeight w:val="484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343AA8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School Type </w:t>
            </w:r>
          </w:p>
          <w:p w14:paraId="6CBAFE58" w14:textId="77777777" w:rsidR="00463934" w:rsidRPr="00065648" w:rsidRDefault="00463934" w:rsidP="00CE0B60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  <w:p w14:paraId="5CBC6277" w14:textId="77777777" w:rsidR="00463934" w:rsidRPr="00065648" w:rsidRDefault="00463934" w:rsidP="00CE0B60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Private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A49AB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9082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0B8521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F3A93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6EF58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</w:t>
            </w:r>
            <w:r w:rsidRPr="005F38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5F38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  <w:p w14:paraId="5CC8E9EB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C2CC3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22145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  <w:p w14:paraId="06631722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7B1645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22144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  <w:p w14:paraId="3D93237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63934" w:rsidRPr="00065648" w14:paraId="00FD49C9" w14:textId="77777777" w:rsidTr="00CE0B60">
        <w:trPr>
          <w:gridAfter w:val="1"/>
          <w:wAfter w:w="10" w:type="dxa"/>
          <w:trHeight w:val="484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4613A" w14:textId="77777777" w:rsidR="00463934" w:rsidRPr="00065648" w:rsidRDefault="00463934" w:rsidP="00CE0B60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ocioeconomic Status </w:t>
            </w:r>
          </w:p>
          <w:p w14:paraId="71B2D4F2" w14:textId="77777777" w:rsidR="00463934" w:rsidRPr="00065648" w:rsidRDefault="00463934" w:rsidP="00CE0B60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  <w:p w14:paraId="74A030D0" w14:textId="77777777" w:rsidR="00463934" w:rsidRPr="00065648" w:rsidRDefault="00463934" w:rsidP="00CE0B60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407D80CA" w14:textId="77777777" w:rsidR="00463934" w:rsidRPr="00065648" w:rsidRDefault="00463934" w:rsidP="00CE0B60">
            <w:pPr>
              <w:spacing w:after="0" w:line="360" w:lineRule="auto"/>
              <w:ind w:left="132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6564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2AE82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D84FF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D40753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29C914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3DA82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289B0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  <w:p w14:paraId="1A590453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14:paraId="6407A065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11E08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9DC7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2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5CA178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AB4E50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8251D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4790A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  <w:p w14:paraId="4E04549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  <w:p w14:paraId="172EFF1A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63934" w:rsidRPr="00065648" w14:paraId="175B1175" w14:textId="77777777" w:rsidTr="00CE0B60">
        <w:trPr>
          <w:gridAfter w:val="1"/>
          <w:wAfter w:w="10" w:type="dxa"/>
          <w:trHeight w:val="327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04667C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Sex </w:t>
            </w:r>
          </w:p>
          <w:p w14:paraId="13DC5AF3" w14:textId="77777777" w:rsidR="00463934" w:rsidRPr="00065648" w:rsidRDefault="00463934" w:rsidP="00CE0B60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Male </w:t>
            </w:r>
          </w:p>
          <w:p w14:paraId="0799C83A" w14:textId="77777777" w:rsidR="00463934" w:rsidRPr="00065648" w:rsidRDefault="00463934" w:rsidP="00CE0B60">
            <w:pPr>
              <w:pStyle w:val="NoSpacing"/>
              <w:spacing w:line="360" w:lineRule="auto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Female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30DC9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49665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1A95FD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905A5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A52A6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5217DA1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D3C5D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1A271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A176A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2E2CE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3D17A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14:paraId="4A180A97" w14:textId="77777777" w:rsidR="00463934" w:rsidRPr="005F3847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63934" w:rsidRPr="00065648" w14:paraId="1D5ADE76" w14:textId="77777777" w:rsidTr="00CE0B60">
        <w:trPr>
          <w:gridAfter w:val="1"/>
          <w:wAfter w:w="10" w:type="dxa"/>
          <w:trHeight w:val="327"/>
        </w:trPr>
        <w:tc>
          <w:tcPr>
            <w:tcW w:w="2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97DBD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Age, years 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97308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1.00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EDCAA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428AC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 xml:space="preserve"> (0.99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909D4" w14:textId="77777777" w:rsidR="00463934" w:rsidRPr="00065648" w:rsidRDefault="00463934" w:rsidP="00CE0B6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56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</w:tr>
    </w:tbl>
    <w:p w14:paraId="2746A954" w14:textId="17E44AF1" w:rsidR="00644765" w:rsidRPr="0087385D" w:rsidRDefault="00463934" w:rsidP="0087385D">
      <w:pPr>
        <w:spacing w:line="360" w:lineRule="auto"/>
        <w:rPr>
          <w:rFonts w:ascii="Times New Roman" w:hAnsi="Times New Roman" w:cs="Times New Roman"/>
          <w:b/>
          <w:bCs/>
          <w:iCs/>
          <w:spacing w:val="5"/>
          <w:sz w:val="20"/>
          <w:szCs w:val="20"/>
        </w:rPr>
      </w:pPr>
      <w:r w:rsidRPr="0087385D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 xml:space="preserve">OR = odds ratio; </w:t>
      </w:r>
      <w:proofErr w:type="spellStart"/>
      <w:r w:rsidRPr="0087385D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>aOR</w:t>
      </w:r>
      <w:proofErr w:type="spellEnd"/>
      <w:r w:rsidRPr="0087385D">
        <w:rPr>
          <w:rStyle w:val="BookTitle"/>
          <w:rFonts w:ascii="Times New Roman" w:hAnsi="Times New Roman" w:cs="Times New Roman"/>
          <w:b w:val="0"/>
          <w:bCs w:val="0"/>
          <w:sz w:val="20"/>
          <w:szCs w:val="20"/>
        </w:rPr>
        <w:t xml:space="preserve"> = adjusted odds ratio</w:t>
      </w:r>
      <w:r w:rsidR="00644765" w:rsidRPr="0087385D">
        <w:rPr>
          <w:rFonts w:ascii="Times New Roman" w:hAnsi="Times New Roman" w:cs="Times New Roman"/>
          <w:b/>
          <w:bCs/>
          <w:iCs/>
          <w:noProof/>
          <w:spacing w:val="5"/>
          <w:sz w:val="20"/>
          <w:szCs w:val="20"/>
        </w:rPr>
        <w:fldChar w:fldCharType="begin"/>
      </w:r>
      <w:r w:rsidR="00644765" w:rsidRPr="0087385D">
        <w:rPr>
          <w:rFonts w:ascii="Times New Roman" w:hAnsi="Times New Roman" w:cs="Times New Roman"/>
          <w:b/>
          <w:bCs/>
          <w:iCs/>
          <w:spacing w:val="5"/>
          <w:sz w:val="20"/>
          <w:szCs w:val="20"/>
        </w:rPr>
        <w:instrText xml:space="preserve"> ADDIN EN.REFLIST </w:instrText>
      </w:r>
      <w:r w:rsidR="00644765" w:rsidRPr="0087385D">
        <w:rPr>
          <w:rFonts w:ascii="Times New Roman" w:hAnsi="Times New Roman" w:cs="Times New Roman"/>
          <w:b/>
          <w:bCs/>
          <w:iCs/>
          <w:noProof/>
          <w:spacing w:val="5"/>
          <w:sz w:val="20"/>
          <w:szCs w:val="20"/>
        </w:rPr>
        <w:fldChar w:fldCharType="separate"/>
      </w:r>
      <w:r w:rsidR="00644765" w:rsidRPr="0087385D">
        <w:rPr>
          <w:rFonts w:ascii="Times New Roman" w:hAnsi="Times New Roman" w:cs="Times New Roman"/>
          <w:b/>
          <w:bCs/>
          <w:iCs/>
          <w:spacing w:val="5"/>
          <w:sz w:val="20"/>
          <w:szCs w:val="20"/>
        </w:rPr>
        <w:fldChar w:fldCharType="end"/>
      </w:r>
    </w:p>
    <w:sectPr w:rsidR="00644765" w:rsidRPr="0087385D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85D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4C12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880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7:43:00Z</dcterms:created>
  <dcterms:modified xsi:type="dcterms:W3CDTF">2026-05-1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